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Best fitting models detected by the </w:t>
      </w:r>
      <w:r>
        <w:rPr>
          <w:i/>
        </w:rPr>
        <w:t>step</w:t>
      </w:r>
      <w:r>
        <w:rPr/>
        <w:t>() function in lmerTest (lme4 package), separated for eye-tracking measure and region, for experiment 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rst fixation time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-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(1 | part)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(1 | part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rst pass fixation dura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>
          <w:color w:val="FF0000"/>
        </w:rPr>
      </w:pPr>
      <w:r>
        <w:rPr>
          <w:color w:val="FF0000"/>
        </w:rPr>
        <w:t>-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pron + typ + part_sex + L2 + (1 | part) + pron:typ + pron:part_sex + typ:part_sex + pron:typ:part_sex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pron + typ + part_sex + L3 + (1 | part) + (1 | item) + pron:typ + part_sex:L3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L4 + (1 | part) + (1 | item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gression path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Final model&lt;- lmer(Logar_reg1 ~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pron + L2 + (1 | part) + (1 | item) + pron:L2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pron + part_sex + L3 + (1 | part) + (1 | item) + part_sex:L3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L4 + (1 | part) + (1 | item)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otal time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Final model&lt;- lmer(Logar_reg1 ~ L1 +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pron + typ + part_sex + L2 + (1 | part) + (1 | item) + pron:typ + pron:part_sex + typ:part_sex + pron:L2 + typ:L2 + part_sex:L2 + pron:typ:part_sex +pron:typ:L2 + pron:part_sex:L2 + typ:part_sex:L2 + pron:typ:part_sex:L2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pron + typ + L3 + (1 | part) +  (1 | item) + pron:typ + pron:L3 + typ:L3 + pron:typ:L3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L4 + (1 | part) + (1 | item)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gressions into the reg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Final model&lt;- lmer(Logar_reg1 ~ pron + typ + part_sex + (1 | part) + (1 | item) + pron:typ + pron:part_sex + typ:part_sex + pron:typ:part_sex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pron + part_sex + (1 | part) + (1 | item) + pron:part_sex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gressions out of the reg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_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pron + typ + part_sex + (1 | part) + (1 | item) + pron:typ + pron:part_sex + typ:part_sex + pron:typ:part_sex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pron + typ + (1 | part) + (1 | item) + pron:typ)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rPr/>
      </w:pPr>
      <w:r>
        <w:rPr>
          <w:b/>
        </w:rPr>
        <w:t xml:space="preserve">Best fitting models detected by the </w:t>
      </w:r>
      <w:r>
        <w:rPr>
          <w:b/>
          <w:i/>
        </w:rPr>
        <w:t>step</w:t>
      </w:r>
      <w:r>
        <w:rPr>
          <w:b/>
        </w:rPr>
        <w:t>() function of lmerTest (lme4 package), separated for eye-tracking measure and region, for experiment 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rst fixation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Final model&lt;- lmer(Logar_reg1 ~ pron + typ + part_sex + L1 + (1 | part) + pron:part_sex + typ:part_sex + pron:L1 + typ:L1 + part_sex:L1 + pron:part_sex:L1 + typ:part_sex:L1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typ + part_sex + L2 + (1 | part) + typ:L2 + part_sex:L2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L4 + (1 | part)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rst pass fixation durat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Final model&lt;- lmer(Logar_reg1 ~ typ + part_sex + L1 + (1 | part) + (1 | item) + typ:part_sex + typ:L1 + part_sex:L1 + typ:part_sex:L1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pron + typ + part_sex + L2 + (1 | part) + (1 | item) + pron:typ + pron:part_sex + typ:part_sex + pron:L2 + typ:L2 + pron:typ:L2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part_sex + L3 + (1 | part) + (1 | item) + part_sex:L3)</w:t>
      </w:r>
    </w:p>
    <w:p>
      <w:pPr>
        <w:pStyle w:val="Normal"/>
        <w:rPr/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pron + typ + part_sex + L4 + (1 | part) + (1 | item) + pron:typ + pron:part_sex + typ:part_sex + pron:typ:part_sex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gression path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Final model&lt;- lmer(Logar_reg1 ~ L1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part_sex + L2 + (1 | part) + (1 | item) + part_sex:L2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(1 | part) + (1 | item))</w:t>
      </w:r>
    </w:p>
    <w:p>
      <w:pPr>
        <w:pStyle w:val="Normal"/>
        <w:rPr/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L4 + (1 | part)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otal time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Final model&lt;- lmer(Logar_reg1 ~ pron + typ + part_sex + L1 + (1 | part) + (1 | item) + pron:typ + pron:part_sex + typ:part_sex + pron:L1 + typ:L1 + part_sex:L1 + pron:typ:part_sex + pron:typ:L1 + pron:part_sex:L1 + typ:part_sex:L1 + pron:typ:part_sex:L1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part_sex + L2 + (1 | part) + (1 | item) + part_sex:L2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typ + L3 + (1 | part) + (1 | item) + typ:L3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pron + typ + part_sex + L4 + (1 | part) + (1 | item) + pron:typ + pron:part_sex + typ:part_sex + pron:typ:part_sex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gressions into the reg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Final model&lt;- lmer(Logar_reg1 ~ pron + typ + (1 | part) + (1 | item) + pron:typ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 (1 | part) + (1 | item)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gressions out of the region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1</w:t>
      </w:r>
    </w:p>
    <w:p>
      <w:pPr>
        <w:pStyle w:val="Normal"/>
        <w:rPr/>
      </w:pPr>
      <w:r>
        <w:rPr/>
        <w:t>_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2</w:t>
      </w:r>
    </w:p>
    <w:p>
      <w:pPr>
        <w:pStyle w:val="Normal"/>
        <w:rPr/>
      </w:pPr>
      <w:r>
        <w:rPr/>
        <w:t>Final model&lt;- lmer(Logar_reg2 ~ (1 | part) + (1 | item))</w:t>
      </w:r>
    </w:p>
    <w:p>
      <w:pPr>
        <w:pStyle w:val="Normal"/>
        <w:rPr/>
      </w:pPr>
      <w:r>
        <w:rPr>
          <w:b/>
          <w:i/>
        </w:rPr>
        <w:t>Region 3</w:t>
      </w:r>
    </w:p>
    <w:p>
      <w:pPr>
        <w:pStyle w:val="Normal"/>
        <w:rPr/>
      </w:pPr>
      <w:r>
        <w:rPr/>
        <w:t>Final model&lt;- lmer(Logar_reg3 ~ (1 | part) + (1 | item))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Region 4</w:t>
      </w:r>
    </w:p>
    <w:p>
      <w:pPr>
        <w:pStyle w:val="Normal"/>
        <w:rPr/>
      </w:pPr>
      <w:r>
        <w:rPr/>
        <w:t>Final model&lt;- lmer(Logar_reg4 ~ typ + (1 | part) + (1 | item))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10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15:41:00Z</dcterms:created>
  <dc:creator>adminchiara</dc:creator>
  <dc:description/>
  <cp:keywords/>
  <dc:language>en-US</dc:language>
  <cp:lastModifiedBy>Lena Margulis</cp:lastModifiedBy>
  <dcterms:modified xsi:type="dcterms:W3CDTF">2015-10-16T16:26:00Z</dcterms:modified>
  <cp:revision>3</cp:revision>
  <dc:subject/>
  <dc:title>Best fitting models detected by the step function in LmerTest, separated for eye-tracking measure and region of experiment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